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D1D" w:rsidRPr="00DE03A9" w:rsidRDefault="00985D1D" w:rsidP="00985D1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 S1</w:t>
      </w:r>
      <w:r w:rsidRPr="00DE03A9">
        <w:rPr>
          <w:rFonts w:ascii="Times New Roman" w:eastAsia="Calibri" w:hAnsi="Times New Roman" w:cs="Times New Roman"/>
          <w:sz w:val="24"/>
          <w:szCs w:val="24"/>
          <w:lang w:val="en-US"/>
        </w:rPr>
        <w:t>. Primer sequences used for quantitative real time RT-PCR</w:t>
      </w:r>
    </w:p>
    <w:tbl>
      <w:tblPr>
        <w:tblpPr w:leftFromText="141" w:rightFromText="141" w:vertAnchor="text" w:horzAnchor="margin" w:tblpXSpec="center" w:tblpY="237"/>
        <w:tblW w:w="76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4644"/>
      </w:tblGrid>
      <w:tr w:rsidR="00985D1D" w:rsidRPr="00192B31" w:rsidTr="0058092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  <w:t>Gene</w:t>
            </w:r>
          </w:p>
          <w:p w:rsidR="00985D1D" w:rsidRPr="00192B31" w:rsidRDefault="00985D1D" w:rsidP="00580925">
            <w:pPr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  <w:t>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192B31"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  <w:t>Genbank</w:t>
            </w:r>
            <w:proofErr w:type="spellEnd"/>
            <w:r w:rsidRPr="00192B31"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 ID</w:t>
            </w:r>
          </w:p>
        </w:tc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rimer sequence</w:t>
            </w:r>
          </w:p>
        </w:tc>
      </w:tr>
      <w:tr w:rsidR="00985D1D" w:rsidRPr="00192B31" w:rsidTr="00580925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4</w:t>
            </w:r>
            <w:r w:rsidRPr="00192B31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M_019174.1</w:t>
            </w:r>
          </w:p>
        </w:tc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F: CGT CTATGCCCTCAAGCA C </w:t>
            </w:r>
          </w:p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: TCTCATAGCACCAGTGTGAATCTT</w:t>
            </w:r>
          </w:p>
        </w:tc>
      </w:tr>
      <w:tr w:rsidR="00985D1D" w:rsidRPr="00192B31" w:rsidTr="00580925">
        <w:tc>
          <w:tcPr>
            <w:tcW w:w="993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gf2</w:t>
            </w:r>
            <w:r w:rsidRPr="00192B31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M_031511.1</w:t>
            </w:r>
          </w:p>
        </w:tc>
        <w:tc>
          <w:tcPr>
            <w:tcW w:w="464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F: CGCTTCAGTTTGTCTGTTCG </w:t>
            </w:r>
          </w:p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: GCAGCACTCTTCCACGATG</w:t>
            </w:r>
          </w:p>
        </w:tc>
      </w:tr>
      <w:tr w:rsidR="00985D1D" w:rsidRPr="00192B31" w:rsidTr="00580925">
        <w:tc>
          <w:tcPr>
            <w:tcW w:w="993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rna7</w:t>
            </w:r>
            <w:r w:rsidRPr="00192B31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M_012832.3</w:t>
            </w:r>
          </w:p>
        </w:tc>
        <w:tc>
          <w:tcPr>
            <w:tcW w:w="464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F: GGCAAAATGCCTAAGTGGAC</w:t>
            </w:r>
          </w:p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: CTTCATGCGCAGAAACCA T</w:t>
            </w:r>
          </w:p>
        </w:tc>
      </w:tr>
      <w:tr w:rsidR="00985D1D" w:rsidRPr="00192B31" w:rsidTr="00580925">
        <w:tc>
          <w:tcPr>
            <w:tcW w:w="993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prt1</w:t>
            </w:r>
            <w:r w:rsidRPr="00192B31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M_012583.2</w:t>
            </w:r>
          </w:p>
        </w:tc>
        <w:tc>
          <w:tcPr>
            <w:tcW w:w="464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F: GACCGGTTCTGTCATGTCG </w:t>
            </w:r>
          </w:p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: ACCTGGTTCATCATCACTAATCAC</w:t>
            </w:r>
          </w:p>
        </w:tc>
      </w:tr>
      <w:tr w:rsidR="00985D1D" w:rsidRPr="00192B31" w:rsidTr="00580925">
        <w:tc>
          <w:tcPr>
            <w:tcW w:w="993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Kcd</w:t>
            </w:r>
            <w:proofErr w:type="spellEnd"/>
            <w:r w:rsidRPr="00192B31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M_133307.1</w:t>
            </w:r>
          </w:p>
        </w:tc>
        <w:tc>
          <w:tcPr>
            <w:tcW w:w="464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F: CCCTTTAAGCCCAAAGTGAA </w:t>
            </w:r>
          </w:p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: TTGGGGTTTCTCATTCAGGA</w:t>
            </w:r>
          </w:p>
        </w:tc>
      </w:tr>
      <w:tr w:rsidR="00985D1D" w:rsidRPr="00192B31" w:rsidTr="00580925">
        <w:tc>
          <w:tcPr>
            <w:tcW w:w="993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Tr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color w:val="303030"/>
                <w:sz w:val="24"/>
                <w:szCs w:val="24"/>
                <w:lang w:eastAsia="fr-FR"/>
              </w:rPr>
              <w:t>NM_012681.1</w:t>
            </w:r>
          </w:p>
        </w:tc>
        <w:tc>
          <w:tcPr>
            <w:tcW w:w="464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F: GCCTCGCTGGACTGATATTT </w:t>
            </w:r>
          </w:p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: GACACTTGGATTCTCCAGCAC</w:t>
            </w:r>
          </w:p>
        </w:tc>
      </w:tr>
      <w:tr w:rsidR="00985D1D" w:rsidRPr="00192B31" w:rsidTr="00580925">
        <w:tc>
          <w:tcPr>
            <w:tcW w:w="993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LIC6</w:t>
            </w:r>
          </w:p>
        </w:tc>
        <w:tc>
          <w:tcPr>
            <w:tcW w:w="198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M_176078.2</w:t>
            </w:r>
          </w:p>
        </w:tc>
        <w:tc>
          <w:tcPr>
            <w:tcW w:w="464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: GAGCACGACATCACCCTCTT</w:t>
            </w:r>
          </w:p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: GCAGTTTCCGATGCTCTCTC</w:t>
            </w:r>
          </w:p>
        </w:tc>
      </w:tr>
      <w:tr w:rsidR="00985D1D" w:rsidRPr="00192B31" w:rsidTr="00580925">
        <w:tc>
          <w:tcPr>
            <w:tcW w:w="993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stdc1</w:t>
            </w:r>
            <w:r w:rsidRPr="00192B31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M_153737.1</w:t>
            </w:r>
          </w:p>
        </w:tc>
        <w:tc>
          <w:tcPr>
            <w:tcW w:w="464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F: CAGCAACAGCACCTTGAATC </w:t>
            </w:r>
          </w:p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: CAGCCCACTTGAACTCGACTA</w:t>
            </w:r>
          </w:p>
        </w:tc>
      </w:tr>
      <w:tr w:rsidR="00985D1D" w:rsidRPr="00192B31" w:rsidTr="00580925">
        <w:tc>
          <w:tcPr>
            <w:tcW w:w="993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irt5</w:t>
            </w:r>
          </w:p>
        </w:tc>
        <w:tc>
          <w:tcPr>
            <w:tcW w:w="198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M_001004256.1</w:t>
            </w:r>
          </w:p>
        </w:tc>
        <w:tc>
          <w:tcPr>
            <w:tcW w:w="4644" w:type="dxa"/>
            <w:shd w:val="clear" w:color="auto" w:fill="auto"/>
          </w:tcPr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F: GGAGAAAATGGCAAGCTCAG </w:t>
            </w:r>
          </w:p>
          <w:p w:rsidR="00985D1D" w:rsidRPr="00192B31" w:rsidRDefault="00985D1D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92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: GTGAGGGGTTGTGAGCAAAG</w:t>
            </w:r>
          </w:p>
        </w:tc>
      </w:tr>
    </w:tbl>
    <w:p w:rsidR="00BE4DD4" w:rsidRDefault="00BE4DD4">
      <w:bookmarkStart w:id="0" w:name="_GoBack"/>
      <w:bookmarkEnd w:id="0"/>
    </w:p>
    <w:sectPr w:rsidR="00BE4D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D1D"/>
    <w:rsid w:val="00985D1D"/>
    <w:rsid w:val="00BE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D1D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D1D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ne Lortet</dc:creator>
  <cp:lastModifiedBy>Sylviane Lortet</cp:lastModifiedBy>
  <cp:revision>1</cp:revision>
  <dcterms:created xsi:type="dcterms:W3CDTF">2013-03-04T10:39:00Z</dcterms:created>
  <dcterms:modified xsi:type="dcterms:W3CDTF">2013-03-04T10:40:00Z</dcterms:modified>
</cp:coreProperties>
</file>